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070"/>
        <w:gridCol w:w="4878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 xml:space="preserve">Target gene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</w:rPr>
              <w:t xml:space="preserve">Sequence (5’ </w:t>
            </w:r>
            <w:r>
              <w:rPr>
                <w:rFonts w:eastAsia="Wingdings" w:cs="Wingdings" w:ascii="Wingdings" w:hAnsi="Wingdings"/>
                <w:b/>
              </w:rPr>
              <w:t></w:t>
            </w:r>
            <w:r>
              <w:rPr>
                <w:b/>
              </w:rPr>
              <w:t xml:space="preserve"> 3’)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rpl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rplB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TCAGATCGTGGCTCGTGATGG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rplB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AGCATGTGTTCGGCATTACC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agP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pagP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CATTGTAACGGCGGATATGC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pagP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TGTGGCAACGCTTTACG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mr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pmrH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AGGTCATATTCTTGATGG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pmrH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GAACGCTACGGTATTCC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mr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pmrE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AATAGCAGCCTGACCTTCG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pmre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AGCAAGTCCACCACATCC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ysa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ysaE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ACTACCTGCTATCGCTCATTG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ysaE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GCACGCCAGATTCTCATC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ysa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ysaF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GAGCCAATGAAGAATG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ysaE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ATAACGAACACCGATTACG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ysa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ysaH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ACTGCTACTGTTGGGCTGTG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ysaH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CGTGTGCGATTACTGTTATGG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yc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ycB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CTACCGTCCTATGTTATATGC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ycB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TCCAACTCCGCTAATGC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il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hilA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GCTCGCCGCTGGGGTTG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hilA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CCACCAAGATTCAGTTCGTAAC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vF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invF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CGATATAGAGCAGTGGATG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invF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GAGAATAGGACAAGCCGTAAC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rg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prgH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GGTGAAGGTGGTGAGC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prgH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GATGTGGATGCGATGAAGC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ic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icA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GGAAGGTGGTAAATAGC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icA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TCGTCATTATCGTCAGC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ig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igE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CTGTATGAAGCACTCGGTCTC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igE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CGCTCGCTGTTGTCTGG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sa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aB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AAAGGCTGGCGACAAC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aB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CATCCTGACATCCATGATTATG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sa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aH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CTTGCCCTGTCTGATTCC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aH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AATAGCCTTCAGCGTCTCG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saR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aR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ACGCTATTTCCACCAACTG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aR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ATCGCCAATAACACATTCG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saV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aV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GTAACCAACTGGCTAAC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aV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AATATCACCGAGAAGG</w:t>
            </w:r>
          </w:p>
        </w:tc>
      </w:tr>
      <w:tr>
        <w:trPr/>
        <w:tc>
          <w:tcPr>
            <w:tcW w:w="1908" w:type="dxa"/>
            <w:vMerge w:val="restart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se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eB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GTGGACCCGACATTGCC</w:t>
            </w:r>
          </w:p>
        </w:tc>
      </w:tr>
      <w:tr>
        <w:trPr/>
        <w:tc>
          <w:tcPr>
            <w:tcW w:w="1908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eB R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CCATATCCTTAGTGCTTCTT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srB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QssrB F1</w:t>
            </w:r>
          </w:p>
        </w:tc>
        <w:tc>
          <w:tcPr>
            <w:tcW w:w="4878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CTTCGGTATGGGCGGTATAG</w:t>
            </w:r>
          </w:p>
        </w:tc>
      </w:tr>
      <w:tr>
        <w:trPr/>
        <w:tc>
          <w:tcPr>
            <w:tcW w:w="190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07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QssrB R1</w:t>
            </w:r>
          </w:p>
        </w:tc>
        <w:tc>
          <w:tcPr>
            <w:tcW w:w="487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GCACATTGATGACGGTCTGG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03:06:00Z</dcterms:created>
  <dc:creator>Mauricio H. Pontes</dc:creator>
  <dc:description/>
  <cp:keywords/>
  <dc:language>en-US</dc:language>
  <cp:lastModifiedBy>Mac User</cp:lastModifiedBy>
  <dcterms:modified xsi:type="dcterms:W3CDTF">2011-09-15T03:06:00Z</dcterms:modified>
  <cp:revision>2</cp:revision>
  <dc:subject/>
  <dc:title/>
</cp:coreProperties>
</file>